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60" w:type="dxa"/>
        <w:tblLook w:val="04A0" w:firstRow="1" w:lastRow="0" w:firstColumn="1" w:lastColumn="0" w:noHBand="0" w:noVBand="1"/>
      </w:tblPr>
      <w:tblGrid>
        <w:gridCol w:w="3440"/>
        <w:gridCol w:w="1660"/>
        <w:gridCol w:w="1460"/>
      </w:tblGrid>
      <w:tr w:rsidR="001B3527" w:rsidRPr="001B3527" w14:paraId="096A60BA" w14:textId="77777777" w:rsidTr="001B3527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889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A766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Actual Die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B88A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Predicted</w:t>
            </w:r>
          </w:p>
        </w:tc>
      </w:tr>
      <w:tr w:rsidR="001B3527" w:rsidRPr="001B3527" w14:paraId="32B241AD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63D6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icaela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namaqu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DF4A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C57F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132011E0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4796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icaela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namaqu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391C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A523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Herbivore</w:t>
            </w:r>
          </w:p>
        </w:tc>
        <w:bookmarkStart w:id="0" w:name="_GoBack"/>
        <w:bookmarkEnd w:id="0"/>
      </w:tr>
      <w:tr w:rsidR="001B3527" w:rsidRPr="001B3527" w14:paraId="49D19F96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6FE7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icaela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namaqu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CD3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21E2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11E63A4B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1816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icaela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namaqu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A843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C28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Herbivore</w:t>
            </w:r>
          </w:p>
        </w:tc>
      </w:tr>
      <w:tr w:rsidR="001B3527" w:rsidRPr="001B3527" w14:paraId="42F6139C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F7C8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Tatera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leucogas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97C3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E118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5179DECF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22D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Tatera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leucogas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2DEF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05C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1D5B82C5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844A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Tatera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leucogas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E39A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40D2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0DB56C00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882C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Tatera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leucogas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DA32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A4AD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72027E9F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E5BD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O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irror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3DCF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DFE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</w:tr>
      <w:tr w:rsidR="001B3527" w:rsidRPr="001B3527" w14:paraId="52E7124D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895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O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irror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473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D6F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</w:tr>
      <w:tr w:rsidR="001B3527" w:rsidRPr="001B3527" w14:paraId="7B3CD2E4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EEA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O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irror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B4D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1F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</w:tr>
      <w:tr w:rsidR="001B3527" w:rsidRPr="001B3527" w14:paraId="44792167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6691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O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irror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BEB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430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Herbivore</w:t>
            </w:r>
          </w:p>
        </w:tc>
      </w:tr>
      <w:tr w:rsidR="001B3527" w:rsidRPr="001B3527" w14:paraId="22E14129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546A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Rhabd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pumil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6B3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9E1C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Herbivore</w:t>
            </w:r>
          </w:p>
        </w:tc>
      </w:tr>
      <w:tr w:rsidR="001B3527" w:rsidRPr="001B3527" w14:paraId="777D138F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8315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Rhabd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pumil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978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897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66048FE8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4EC9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Rhabd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pumil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35F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CA88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58E74873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A294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Rhabd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pumil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E5CD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C1BD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56EE0908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46FC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as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couch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F7E8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4843" w14:textId="77777777" w:rsidR="001B3527" w:rsidRPr="001B3527" w:rsidRDefault="001B3527" w:rsidP="001B352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3527">
              <w:rPr>
                <w:rFonts w:ascii="Calibri" w:eastAsia="Times New Roman" w:hAnsi="Calibri" w:cs="Calibri"/>
                <w:b/>
                <w:bCs/>
                <w:color w:val="000000"/>
              </w:rPr>
              <w:t>Seed Eater</w:t>
            </w:r>
          </w:p>
        </w:tc>
      </w:tr>
      <w:tr w:rsidR="001B3527" w:rsidRPr="001B3527" w14:paraId="35EF6CC1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57D2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as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couch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395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3FFC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42C789D8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0985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as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couch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124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0069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1E58BB87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B2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astomy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couch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5973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48BF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Omnivore</w:t>
            </w:r>
          </w:p>
        </w:tc>
      </w:tr>
      <w:tr w:rsidR="001B3527" w:rsidRPr="001B3527" w14:paraId="5A558F91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F259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Dendromu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ystic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2509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A8E7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</w:tr>
      <w:tr w:rsidR="001B3527" w:rsidRPr="001B3527" w14:paraId="465A2CF0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8BDD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Dendromu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ystic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5D1F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652D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</w:tr>
      <w:tr w:rsidR="001B3527" w:rsidRPr="001B3527" w14:paraId="1D103136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D8DF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Dendromu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ystic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99C8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8563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</w:tr>
      <w:tr w:rsidR="001B3527" w:rsidRPr="001B3527" w14:paraId="58A3A173" w14:textId="77777777" w:rsidTr="001B3527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9D0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Dendromus</w:t>
            </w:r>
            <w:proofErr w:type="spellEnd"/>
            <w:r w:rsidRPr="001B3527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3527">
              <w:rPr>
                <w:rFonts w:ascii="Calibri" w:eastAsia="Times New Roman" w:hAnsi="Calibri" w:cs="Calibri"/>
                <w:i/>
                <w:color w:val="000000"/>
              </w:rPr>
              <w:t>mystic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59DB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FC80" w14:textId="77777777" w:rsidR="001B3527" w:rsidRPr="001B3527" w:rsidRDefault="001B3527" w:rsidP="001B3527">
            <w:pPr>
              <w:rPr>
                <w:rFonts w:ascii="Calibri" w:eastAsia="Times New Roman" w:hAnsi="Calibri" w:cs="Calibri"/>
                <w:color w:val="000000"/>
              </w:rPr>
            </w:pPr>
            <w:r w:rsidRPr="001B3527">
              <w:rPr>
                <w:rFonts w:ascii="Calibri" w:eastAsia="Times New Roman" w:hAnsi="Calibri" w:cs="Calibri"/>
                <w:color w:val="000000"/>
              </w:rPr>
              <w:t>Seed Eater</w:t>
            </w:r>
          </w:p>
        </w:tc>
      </w:tr>
    </w:tbl>
    <w:p w14:paraId="52B9D849" w14:textId="77777777" w:rsidR="005B3119" w:rsidRDefault="005B3119"/>
    <w:sectPr w:rsidR="005B3119" w:rsidSect="00604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27"/>
    <w:rsid w:val="000E2D52"/>
    <w:rsid w:val="00122564"/>
    <w:rsid w:val="001B3527"/>
    <w:rsid w:val="005B3119"/>
    <w:rsid w:val="0060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089C5"/>
  <w15:chartTrackingRefBased/>
  <w15:docId w15:val="{76B6B4EC-E9E1-9A4B-89AA-BE72E2E6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.C. Paine</dc:creator>
  <cp:keywords/>
  <dc:description/>
  <cp:lastModifiedBy>Oliver C.C. Paine</cp:lastModifiedBy>
  <cp:revision>1</cp:revision>
  <dcterms:created xsi:type="dcterms:W3CDTF">2018-09-20T19:12:00Z</dcterms:created>
  <dcterms:modified xsi:type="dcterms:W3CDTF">2018-09-20T19:17:00Z</dcterms:modified>
</cp:coreProperties>
</file>